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02687" w14:textId="77777777" w:rsidR="0078143A" w:rsidRPr="0078143A" w:rsidRDefault="0078143A" w:rsidP="0078143A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8143A">
        <w:rPr>
          <w:rFonts w:ascii="Times New Roman" w:hAnsi="Times New Roman" w:cs="Times New Roman"/>
          <w:bCs/>
          <w:sz w:val="24"/>
          <w:szCs w:val="24"/>
        </w:rPr>
        <w:t>Supplementary table 1. Variables and calculation of the four HCC risk prediction models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825"/>
        <w:gridCol w:w="2263"/>
      </w:tblGrid>
      <w:tr w:rsidR="0078143A" w:rsidRPr="0078143A" w14:paraId="0AE02436" w14:textId="77777777" w:rsidTr="0078143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2F863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Risk score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FC4A7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Calcul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840F0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Cut-off value</w:t>
            </w:r>
          </w:p>
        </w:tc>
      </w:tr>
      <w:tr w:rsidR="0078143A" w:rsidRPr="0078143A" w14:paraId="1353CC61" w14:textId="77777777" w:rsidTr="0078143A">
        <w:tc>
          <w:tcPr>
            <w:tcW w:w="12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D9EA2E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CAMD</w:t>
            </w:r>
          </w:p>
        </w:tc>
        <w:tc>
          <w:tcPr>
            <w:tcW w:w="48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F9DA40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Cirrhosis (no cirrhosis =0; cirrhosis at age &lt;40y =10; cirrhosis at age ≥40y =6) + age (&lt;40 years =0; 40-49 years =5; 50-59 years =8; ≥60 years =10) + gender (male =2; female =0) + Diabetes (no =0; yes =1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36A689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Low-risk: &lt;8</w:t>
            </w:r>
          </w:p>
          <w:p w14:paraId="189FB515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Medium-risk: 8-13</w:t>
            </w:r>
          </w:p>
          <w:p w14:paraId="41F29BE7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High-risk: &gt;13</w:t>
            </w:r>
          </w:p>
        </w:tc>
      </w:tr>
      <w:tr w:rsidR="0078143A" w:rsidRPr="0078143A" w14:paraId="0A5D5CDB" w14:textId="77777777" w:rsidTr="0078143A">
        <w:tc>
          <w:tcPr>
            <w:tcW w:w="1271" w:type="dxa"/>
            <w:shd w:val="clear" w:color="auto" w:fill="auto"/>
          </w:tcPr>
          <w:p w14:paraId="10D46874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PAGE-B</w:t>
            </w:r>
          </w:p>
        </w:tc>
        <w:tc>
          <w:tcPr>
            <w:tcW w:w="4825" w:type="dxa"/>
            <w:shd w:val="clear" w:color="auto" w:fill="auto"/>
          </w:tcPr>
          <w:p w14:paraId="3FB7DAFF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Gender (male =6; female =0) + age (16-29 years =0; 30-39 years =2; 40-49 years =4; 50-59 years =6; 60-69 years =8; ≥70 years =10) + platelet (≥200,000/mm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=0; 100,000-199,999/mm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6; ≤100,000/mm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9)</w:t>
            </w:r>
          </w:p>
        </w:tc>
        <w:tc>
          <w:tcPr>
            <w:tcW w:w="2263" w:type="dxa"/>
            <w:shd w:val="clear" w:color="auto" w:fill="auto"/>
          </w:tcPr>
          <w:p w14:paraId="0B592C9A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Low-risk: &lt;10</w:t>
            </w:r>
          </w:p>
          <w:p w14:paraId="7710B9C1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Medium-risk: 10-17</w:t>
            </w:r>
          </w:p>
          <w:p w14:paraId="57B30897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High-risk: &gt;17</w:t>
            </w:r>
          </w:p>
        </w:tc>
      </w:tr>
      <w:tr w:rsidR="0078143A" w:rsidRPr="0078143A" w14:paraId="07E0246A" w14:textId="77777777" w:rsidTr="0078143A">
        <w:tc>
          <w:tcPr>
            <w:tcW w:w="1271" w:type="dxa"/>
            <w:shd w:val="clear" w:color="auto" w:fill="F2F2F2" w:themeFill="background1" w:themeFillShade="F2"/>
          </w:tcPr>
          <w:p w14:paraId="3ABFE26D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mPAGE-B</w:t>
            </w:r>
          </w:p>
        </w:tc>
        <w:tc>
          <w:tcPr>
            <w:tcW w:w="4825" w:type="dxa"/>
            <w:shd w:val="clear" w:color="auto" w:fill="F2F2F2" w:themeFill="background1" w:themeFillShade="F2"/>
          </w:tcPr>
          <w:p w14:paraId="6E5E3128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Gender (male =2; female =0) + age (&lt;30 years =0; 30-39 years =3; 40-49 years =5; 50-59 years =7; 60-69 years =9; ≥70 years =11) + platelet (≥250 =0; 200-250 =2; 150-200 =3; 100-150 =4; &lt;100 =5) + albumin (≥4.0 =0; 3.5-4.0 =1; 3.0-3.5 =2; &lt;3 =3)</w:t>
            </w:r>
          </w:p>
          <w:p w14:paraId="2E90C943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albumin is in g/dL and platelets in 10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/mm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0385E164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Low-risk: &lt;9</w:t>
            </w:r>
          </w:p>
          <w:p w14:paraId="422468D5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Medium-risk: 9-12</w:t>
            </w:r>
          </w:p>
          <w:p w14:paraId="09D6935E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High-risk: &gt;12</w:t>
            </w:r>
          </w:p>
        </w:tc>
      </w:tr>
      <w:tr w:rsidR="0078143A" w:rsidRPr="0078143A" w14:paraId="535D4FEF" w14:textId="77777777" w:rsidTr="0078143A">
        <w:tc>
          <w:tcPr>
            <w:tcW w:w="1271" w:type="dxa"/>
            <w:shd w:val="clear" w:color="auto" w:fill="auto"/>
          </w:tcPr>
          <w:p w14:paraId="3CE1B0E1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aMAP</w:t>
            </w:r>
          </w:p>
        </w:tc>
        <w:tc>
          <w:tcPr>
            <w:tcW w:w="4825" w:type="dxa"/>
            <w:shd w:val="clear" w:color="auto" w:fill="auto"/>
          </w:tcPr>
          <w:p w14:paraId="394B6E52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((0.06 × age + 0.89 × sex (Male: 1, Female: 0) + 0.48 × ((log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0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bilirubin × 0.66) + (albumin × -0.085)) -0.01 × platelets) +7.4) /14.77 × 100</w:t>
            </w:r>
          </w:p>
          <w:p w14:paraId="1DD41DAD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is in year, bilirubin in </w:t>
            </w:r>
            <w:proofErr w:type="spellStart"/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μmol</w:t>
            </w:r>
            <w:proofErr w:type="spellEnd"/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/L, albumin in g/L and platelets in 10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/mm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78143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263" w:type="dxa"/>
            <w:shd w:val="clear" w:color="auto" w:fill="auto"/>
          </w:tcPr>
          <w:p w14:paraId="6D83402D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Low-risk: &lt;50</w:t>
            </w:r>
          </w:p>
          <w:p w14:paraId="5F41DF61" w14:textId="77777777" w:rsidR="0078143A" w:rsidRPr="0078143A" w:rsidRDefault="0078143A" w:rsidP="00FC2B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Medium-risk: 50-60</w:t>
            </w:r>
          </w:p>
          <w:p w14:paraId="7D236EC4" w14:textId="77777777" w:rsidR="0078143A" w:rsidRPr="0078143A" w:rsidRDefault="0078143A" w:rsidP="00FC2B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143A">
              <w:rPr>
                <w:rFonts w:ascii="Times New Roman" w:hAnsi="Times New Roman" w:cs="Times New Roman"/>
                <w:sz w:val="24"/>
                <w:szCs w:val="24"/>
              </w:rPr>
              <w:t>High-risk: &gt;60</w:t>
            </w:r>
          </w:p>
        </w:tc>
      </w:tr>
    </w:tbl>
    <w:p w14:paraId="3DD0720B" w14:textId="77777777" w:rsidR="0078143A" w:rsidRPr="0078143A" w:rsidRDefault="0078143A" w:rsidP="0078143A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2EEF8C0" w14:textId="2238D021" w:rsidR="00EC7957" w:rsidRDefault="00EC7957">
      <w:pPr>
        <w:widowControl/>
        <w:jc w:val="left"/>
        <w:rPr>
          <w:rFonts w:cs="Times New Roman"/>
          <w:szCs w:val="24"/>
        </w:rPr>
      </w:pPr>
    </w:p>
    <w:sectPr w:rsidR="00EC7957" w:rsidSect="00023BBD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0F4C19" w14:textId="77777777" w:rsidR="003F5570" w:rsidRDefault="003F5570" w:rsidP="0078143A">
      <w:r>
        <w:separator/>
      </w:r>
    </w:p>
  </w:endnote>
  <w:endnote w:type="continuationSeparator" w:id="0">
    <w:p w14:paraId="0F6A1CFF" w14:textId="77777777" w:rsidR="003F5570" w:rsidRDefault="003F5570" w:rsidP="00781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9FFF4B" w14:textId="191BB35C" w:rsidR="00EC7957" w:rsidRDefault="00EC7957">
    <w:pPr>
      <w:pStyle w:val="a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C6D9C78" wp14:editId="241891FE">
              <wp:simplePos x="0" y="0"/>
              <wp:positionH relativeFrom="margin">
                <wp:posOffset>3765550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0F3018" w14:textId="77777777" w:rsidR="00EC7957" w:rsidRPr="00577C4C" w:rsidRDefault="00EC7957" w:rsidP="006A1C59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6D9C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6.5pt;margin-top:0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KwsMw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" filled="f" stroked="f" strokeweight=".5pt">
              <v:textbox style="mso-fit-shape-to-text:t">
                <w:txbxContent>
                  <w:p w14:paraId="600F3018" w14:textId="77777777" w:rsidR="00EC7957" w:rsidRPr="00577C4C" w:rsidRDefault="00EC7957" w:rsidP="006A1C5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3BF738" w14:textId="22CC77C6" w:rsidR="00EC7957" w:rsidRDefault="00EC7957">
    <w:pPr>
      <w:pStyle w:val="a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A5946A" wp14:editId="343B89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E25166" w14:textId="77777777" w:rsidR="00EC7957" w:rsidRPr="00577C4C" w:rsidRDefault="00EC7957" w:rsidP="006A1C59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A5946A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BvkBP4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6E25166" w14:textId="77777777" w:rsidR="00EC7957" w:rsidRPr="00577C4C" w:rsidRDefault="00EC7957" w:rsidP="006A1C5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604481" w14:textId="119F5A2D" w:rsidR="00EC7957" w:rsidRDefault="00EC7957">
    <w:pPr>
      <w:pStyle w:val="a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24B794" wp14:editId="7AA38FDD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1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47CF74" w14:textId="77777777" w:rsidR="00EC7957" w:rsidRPr="00577C4C" w:rsidRDefault="00EC7957" w:rsidP="006A1C59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24B79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05pt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" filled="f" stroked="f" strokeweight=".5pt">
              <v:textbox style="mso-fit-shape-to-text:t">
                <w:txbxContent>
                  <w:p w14:paraId="6147CF74" w14:textId="77777777" w:rsidR="00EC7957" w:rsidRPr="00577C4C" w:rsidRDefault="00EC7957" w:rsidP="006A1C5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C8B675" w14:textId="77777777" w:rsidR="003F5570" w:rsidRDefault="003F5570" w:rsidP="0078143A">
      <w:r>
        <w:separator/>
      </w:r>
    </w:p>
  </w:footnote>
  <w:footnote w:type="continuationSeparator" w:id="0">
    <w:p w14:paraId="03022CE2" w14:textId="77777777" w:rsidR="003F5570" w:rsidRDefault="003F5570" w:rsidP="00781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AA"/>
    <w:rsid w:val="0027520A"/>
    <w:rsid w:val="003D7997"/>
    <w:rsid w:val="003F5570"/>
    <w:rsid w:val="004916AA"/>
    <w:rsid w:val="005B2DC3"/>
    <w:rsid w:val="00614B8B"/>
    <w:rsid w:val="0078143A"/>
    <w:rsid w:val="00A85B3E"/>
    <w:rsid w:val="00C203FB"/>
    <w:rsid w:val="00EC7957"/>
    <w:rsid w:val="00FB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7996C"/>
  <w15:chartTrackingRefBased/>
  <w15:docId w15:val="{CBF3324F-7E64-4510-87F2-37EBB989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4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43A"/>
    <w:rPr>
      <w:sz w:val="18"/>
      <w:szCs w:val="18"/>
    </w:rPr>
  </w:style>
  <w:style w:type="table" w:styleId="a7">
    <w:name w:val="Table Grid"/>
    <w:basedOn w:val="a1"/>
    <w:uiPriority w:val="59"/>
    <w:rsid w:val="00781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C7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</dc:creator>
  <cp:keywords/>
  <dc:description/>
  <cp:lastModifiedBy>86135</cp:lastModifiedBy>
  <cp:revision>5</cp:revision>
  <dcterms:created xsi:type="dcterms:W3CDTF">2021-01-28T06:52:00Z</dcterms:created>
  <dcterms:modified xsi:type="dcterms:W3CDTF">2021-02-24T13:01:00Z</dcterms:modified>
</cp:coreProperties>
</file>